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6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603"/>
        <w:gridCol w:w="1969"/>
        <w:gridCol w:w="909"/>
        <w:gridCol w:w="2322"/>
        <w:gridCol w:w="870"/>
        <w:gridCol w:w="236"/>
        <w:gridCol w:w="4"/>
        <w:gridCol w:w="1566"/>
        <w:gridCol w:w="1701"/>
        <w:gridCol w:w="755"/>
        <w:gridCol w:w="39"/>
        <w:gridCol w:w="1831"/>
        <w:gridCol w:w="745"/>
      </w:tblGrid>
      <w:tr w14:paraId="7565E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24" w:type="dxa"/>
            <w:gridSpan w:val="14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63BC4">
            <w:pPr>
              <w:widowControl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6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HR (95% CIs) for all-cause and cause-specific mortality according to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HbA1c level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mong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 after excluding patients with cardiovascular disease 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11)</w:t>
            </w:r>
          </w:p>
        </w:tc>
      </w:tr>
      <w:tr w14:paraId="4D336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DF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73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39F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Early-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910)</w:t>
            </w:r>
          </w:p>
        </w:tc>
        <w:tc>
          <w:tcPr>
            <w:tcW w:w="2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A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6641" w:type="dxa"/>
            <w:gridSpan w:val="7"/>
            <w:tcBorders>
              <w:top w:val="single" w:color="auto" w:sz="12" w:space="0"/>
              <w:left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1D76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Late-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1201)</w:t>
            </w:r>
          </w:p>
        </w:tc>
      </w:tr>
      <w:tr w14:paraId="09743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71B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3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3A6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20B11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878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35D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093CB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3192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78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67EE3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536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717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13C6A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456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80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57A46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615" w:type="dxa"/>
            <w:gridSpan w:val="3"/>
            <w:tcBorders>
              <w:top w:val="single" w:color="auto" w:sz="6" w:space="0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486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2ECE2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</w:tr>
      <w:tr w14:paraId="72352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F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D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0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E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B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E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E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3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7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5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E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5DF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4867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A62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B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1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0.85, 2.6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5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1.23, 3.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E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4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89, 1.53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E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4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2, 1.4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C09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</w:t>
            </w:r>
          </w:p>
        </w:tc>
      </w:tr>
      <w:tr w14:paraId="1441B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F97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6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2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25, 2.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2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F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63, 3.2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2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F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B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58, 1.71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0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C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24, 1.5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CBD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</w:tr>
      <w:tr w14:paraId="089C6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0D0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16, 5.6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D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1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03, 2.2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B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B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52, 1.68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3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14, 3.2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00B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</w:t>
            </w:r>
          </w:p>
        </w:tc>
      </w:tr>
      <w:tr w14:paraId="25228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7C8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7 (2.13, 46.5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8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9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 (9.32, 57.8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3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1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7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B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 (1.12, 9.73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4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 (1.00, 18.5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C02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</w:tr>
      <w:tr w14:paraId="656BF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A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6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BF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8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B2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1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46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F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3E34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6935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C3A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0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7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0.81, 2.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5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3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 (1.33, 4.2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6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5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0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E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84, 1.53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0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56, 2.0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0D2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</w:t>
            </w:r>
          </w:p>
        </w:tc>
      </w:tr>
      <w:tr w14:paraId="17380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EB2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0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26, 2.8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2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8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58, 2.9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4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F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44, 1.35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5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A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30, 2.0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CC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</w:tr>
      <w:tr w14:paraId="07F68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631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6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19, 2.4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E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E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1, 8.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6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D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F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46, 1.75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D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9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30, 4.3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FD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 w14:paraId="118FB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3698D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BC8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170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.89, 77.07)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F52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42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 (28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4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A75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717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6DA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AE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 (1.25, 9.37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F3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7FB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 (1.14, 23.45)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60A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 w14:paraId="534CC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16424" w:type="dxa"/>
            <w:gridSpan w:val="14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7AC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, National Health and Nutrition Examination Survey; HR, hazard ratio; CI, confidence interval; n, the number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V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  <w:p w14:paraId="2C3A13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: data were adjusted for adjusted for 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race, education, body mass index, the duration of diabetes, hypertension, smoking, drinking, physical activity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GB" w:eastAsia="zh-CN" w:bidi="ar"/>
              </w:rPr>
              <w:t>iabetes  treat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 complicatio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GB" w:eastAsia="zh-CN" w:bidi="ar"/>
              </w:rPr>
              <w:t>s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etinopathy, CVD, cancer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GB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, AST, BUN, SUA, TG, TC, HDL, LDL, CRP.</w:t>
            </w:r>
          </w:p>
        </w:tc>
      </w:tr>
    </w:tbl>
    <w:p w14:paraId="195C8F1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FE38F1"/>
    <w:rsid w:val="4721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1678</Characters>
  <Lines>0</Lines>
  <Paragraphs>0</Paragraphs>
  <TotalTime>0</TotalTime>
  <ScaleCrop>false</ScaleCrop>
  <LinksUpToDate>false</LinksUpToDate>
  <CharactersWithSpaces>185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6:00Z</dcterms:created>
  <dc:creator>Lenovo</dc:creator>
  <cp:lastModifiedBy>小荷</cp:lastModifiedBy>
  <dcterms:modified xsi:type="dcterms:W3CDTF">2025-04-08T10:5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CE7F5228B61E4729B00FD9AEB2C6FD55_12</vt:lpwstr>
  </property>
</Properties>
</file>